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10BC1D" w14:textId="77777777" w:rsidR="000B1DD0" w:rsidRPr="00B83FD4" w:rsidRDefault="000B1DD0" w:rsidP="001F6739">
      <w:pPr>
        <w:jc w:val="center"/>
        <w:rPr>
          <w:b/>
          <w:u w:val="single"/>
        </w:rPr>
      </w:pPr>
      <w:bookmarkStart w:id="0" w:name="_GoBack"/>
    </w:p>
    <w:p w14:paraId="718E39ED" w14:textId="1C5F6775" w:rsidR="00DB7D45" w:rsidRPr="00B83FD4" w:rsidRDefault="00DB7D45" w:rsidP="001F6739">
      <w:pPr>
        <w:jc w:val="center"/>
        <w:rPr>
          <w:b/>
          <w:u w:val="single"/>
        </w:rPr>
      </w:pPr>
      <w:r w:rsidRPr="00B83FD4">
        <w:rPr>
          <w:b/>
          <w:u w:val="single"/>
        </w:rPr>
        <w:t>Supplementary Material</w:t>
      </w:r>
    </w:p>
    <w:p w14:paraId="6ABD38EF" w14:textId="1E05EF87" w:rsidR="00955728" w:rsidRPr="00B83FD4" w:rsidRDefault="00955728" w:rsidP="006263E1">
      <w:pPr>
        <w:rPr>
          <w:b/>
          <w:bCs/>
          <w:u w:val="single"/>
        </w:rPr>
      </w:pPr>
      <w:r w:rsidRPr="00B83FD4">
        <w:rPr>
          <w:b/>
          <w:bCs/>
          <w:u w:val="single"/>
        </w:rPr>
        <w:t>Materials and Method</w:t>
      </w:r>
      <w:r w:rsidR="00EE4CFB" w:rsidRPr="00B83FD4">
        <w:rPr>
          <w:b/>
          <w:bCs/>
          <w:u w:val="single"/>
        </w:rPr>
        <w:t>s</w:t>
      </w:r>
    </w:p>
    <w:p w14:paraId="003D4E77" w14:textId="16DE8000" w:rsidR="00955728" w:rsidRPr="00B83FD4" w:rsidRDefault="00955728" w:rsidP="00955728">
      <w:r w:rsidRPr="00B83FD4">
        <w:t>The steps of slide preparation, oxygen equilibration and irradiation were all undertaken at the MRC Oxford Institute for Radiation Oncology, University of Oxford, with the sample slides then being immediately transported to the Leicester Cancer Research Centre (LCRC), University of Leicester, in ice-cold lysis buffer (4.5M NaCl, 100mM Na</w:t>
      </w:r>
      <w:r w:rsidRPr="00B83FD4">
        <w:rPr>
          <w:vertAlign w:val="subscript"/>
        </w:rPr>
        <w:t>2</w:t>
      </w:r>
      <w:r w:rsidRPr="00B83FD4">
        <w:t xml:space="preserve">EDTA and 10mM Tris Hydrochloride in </w:t>
      </w:r>
      <w:r w:rsidR="009E0182" w:rsidRPr="00B83FD4">
        <w:rPr>
          <w:rFonts w:cs="TimesNewRomanPSMT"/>
        </w:rPr>
        <w:t>double distilled water</w:t>
      </w:r>
      <w:r w:rsidR="009E0182" w:rsidRPr="00B83FD4">
        <w:t xml:space="preserve"> (</w:t>
      </w:r>
      <w:r w:rsidRPr="00B83FD4">
        <w:t>ddH</w:t>
      </w:r>
      <w:r w:rsidRPr="00B83FD4">
        <w:rPr>
          <w:vertAlign w:val="subscript"/>
        </w:rPr>
        <w:t>2</w:t>
      </w:r>
      <w:r w:rsidRPr="00B83FD4">
        <w:t>O</w:t>
      </w:r>
      <w:r w:rsidR="009E0182" w:rsidRPr="00B83FD4">
        <w:t>)</w:t>
      </w:r>
      <w:r w:rsidRPr="00B83FD4">
        <w:t xml:space="preserve"> adjusted to pH 10, 1% Triton x-100 added fresh) on ice and held overnight at 4</w:t>
      </w:r>
      <w:r w:rsidRPr="00B83FD4">
        <w:rPr>
          <w:vertAlign w:val="superscript"/>
        </w:rPr>
        <w:t>o</w:t>
      </w:r>
      <w:r w:rsidRPr="00B83FD4">
        <w:t>C. The following day the SCGE protocol</w:t>
      </w:r>
      <w:r w:rsidR="007E705C" w:rsidRPr="00B83FD4">
        <w:t xml:space="preserve"> consisting of electrophoresis and comet visualisation/scoring </w:t>
      </w:r>
      <w:r w:rsidRPr="00B83FD4">
        <w:t>was concluded at the LCRC.</w:t>
      </w:r>
    </w:p>
    <w:p w14:paraId="4AF7EA8B" w14:textId="10280A0D" w:rsidR="00955728" w:rsidRPr="00B83FD4" w:rsidRDefault="00955728" w:rsidP="00955728">
      <w:pPr>
        <w:rPr>
          <w:u w:val="single"/>
        </w:rPr>
      </w:pPr>
      <w:r w:rsidRPr="00B83FD4">
        <w:rPr>
          <w:u w:val="single"/>
        </w:rPr>
        <w:t>Slide Preparation</w:t>
      </w:r>
      <w:r w:rsidR="004B71CD" w:rsidRPr="00B83FD4">
        <w:t xml:space="preserve"> (at Oxford)</w:t>
      </w:r>
      <w:r w:rsidRPr="00B83FD4">
        <w:t xml:space="preserve"> </w:t>
      </w:r>
    </w:p>
    <w:p w14:paraId="23EDC2FF" w14:textId="4F33DB7C" w:rsidR="00955728" w:rsidRPr="00B83FD4" w:rsidRDefault="00955728" w:rsidP="00955728">
      <w:pPr>
        <w:rPr>
          <w:rFonts w:cs="TimesNewRomanPSMT"/>
        </w:rPr>
      </w:pPr>
      <w:r w:rsidRPr="00B83FD4">
        <w:rPr>
          <w:rFonts w:cs="TimesNewRomanPSMT"/>
        </w:rPr>
        <w:t>Double frosted end microscope slides were pre-coated with normal melting point agarose (1% prepared in ddH</w:t>
      </w:r>
      <w:r w:rsidRPr="00B83FD4">
        <w:rPr>
          <w:rFonts w:cs="TimesNewRomanPSMT"/>
          <w:vertAlign w:val="subscript"/>
        </w:rPr>
        <w:t>2</w:t>
      </w:r>
      <w:r w:rsidRPr="00B83FD4">
        <w:rPr>
          <w:rFonts w:cs="TimesNewRomanPSMT"/>
        </w:rPr>
        <w:t xml:space="preserve">O) and left to dry overnight at room temperature. </w:t>
      </w:r>
    </w:p>
    <w:p w14:paraId="09726458" w14:textId="1A99C831" w:rsidR="00955728" w:rsidRPr="00B83FD4" w:rsidRDefault="00955728" w:rsidP="00955728">
      <w:pPr>
        <w:rPr>
          <w:rFonts w:cs="TimesNewRomanPSMT"/>
        </w:rPr>
      </w:pPr>
      <w:bookmarkStart w:id="1" w:name="_Hlk54392242"/>
      <w:r w:rsidRPr="00B83FD4">
        <w:rPr>
          <w:rFonts w:cs="TimesNewRomanPSMT"/>
        </w:rPr>
        <w:t xml:space="preserve">100 </w:t>
      </w:r>
      <w:r w:rsidRPr="00B83FD4">
        <w:rPr>
          <w:rFonts w:cstheme="minorHAnsi"/>
        </w:rPr>
        <w:t>µ</w:t>
      </w:r>
      <w:r w:rsidRPr="00B83FD4">
        <w:rPr>
          <w:rFonts w:cs="TimesNewRomanPSMT"/>
        </w:rPr>
        <w:t xml:space="preserve">l whole blood, taken from a </w:t>
      </w:r>
      <w:r w:rsidR="00433DA1" w:rsidRPr="00B83FD4">
        <w:rPr>
          <w:rFonts w:cs="TimesNewRomanPSMT"/>
        </w:rPr>
        <w:t xml:space="preserve">single </w:t>
      </w:r>
      <w:r w:rsidRPr="00B83FD4">
        <w:rPr>
          <w:rFonts w:cs="TimesNewRomanPSMT"/>
        </w:rPr>
        <w:t>healthy volunteer</w:t>
      </w:r>
      <w:r w:rsidR="00433DA1" w:rsidRPr="00B83FD4">
        <w:rPr>
          <w:rFonts w:cs="TimesNewRomanPSMT"/>
        </w:rPr>
        <w:t xml:space="preserve"> by finger prick</w:t>
      </w:r>
      <w:r w:rsidR="00974867" w:rsidRPr="00B83FD4">
        <w:t xml:space="preserve"> </w:t>
      </w:r>
      <w:r w:rsidR="00974867" w:rsidRPr="00B83FD4">
        <w:rPr>
          <w:rFonts w:cs="TimesNewRomanPSMT"/>
        </w:rPr>
        <w:t>at the approximately same time on the day (ca. 9am)</w:t>
      </w:r>
      <w:r w:rsidRPr="00B83FD4">
        <w:rPr>
          <w:rFonts w:cs="TimesNewRomanPSMT"/>
        </w:rPr>
        <w:t xml:space="preserve">, was mixed with 4 </w:t>
      </w:r>
      <w:r w:rsidRPr="00B83FD4">
        <w:rPr>
          <w:rFonts w:cstheme="minorHAnsi"/>
        </w:rPr>
        <w:t>µ</w:t>
      </w:r>
      <w:r w:rsidRPr="00B83FD4">
        <w:rPr>
          <w:rFonts w:cs="TimesNewRomanPSMT"/>
        </w:rPr>
        <w:t>l EDTA (0.16mg/100</w:t>
      </w:r>
      <w:r w:rsidRPr="00B83FD4">
        <w:rPr>
          <w:rFonts w:cstheme="minorHAnsi"/>
        </w:rPr>
        <w:t>µ</w:t>
      </w:r>
      <w:r w:rsidRPr="00B83FD4">
        <w:rPr>
          <w:rFonts w:cs="TimesNewRomanPSMT"/>
        </w:rPr>
        <w:t xml:space="preserve">l blood). A 5 </w:t>
      </w:r>
      <w:r w:rsidRPr="00B83FD4">
        <w:rPr>
          <w:rFonts w:cstheme="minorHAnsi"/>
        </w:rPr>
        <w:t>µ</w:t>
      </w:r>
      <w:r w:rsidRPr="00B83FD4">
        <w:rPr>
          <w:rFonts w:cs="TimesNewRomanPSMT"/>
        </w:rPr>
        <w:t>l</w:t>
      </w:r>
      <w:r w:rsidR="00331749" w:rsidRPr="00B83FD4">
        <w:rPr>
          <w:rFonts w:cs="TimesNewRomanPSMT"/>
        </w:rPr>
        <w:t xml:space="preserve"> aliquot of this blood-EDTA </w:t>
      </w:r>
      <w:r w:rsidRPr="00B83FD4">
        <w:rPr>
          <w:rFonts w:cs="TimesNewRomanPSMT"/>
        </w:rPr>
        <w:t xml:space="preserve">was mixed with 190 </w:t>
      </w:r>
      <w:r w:rsidRPr="00B83FD4">
        <w:rPr>
          <w:rFonts w:cs="TimesNewRomanPSMT"/>
          <w:lang w:val="el-GR"/>
        </w:rPr>
        <w:t>μ</w:t>
      </w:r>
      <w:r w:rsidR="00331749" w:rsidRPr="00B83FD4">
        <w:rPr>
          <w:rFonts w:cs="TimesNewRomanPSMT"/>
        </w:rPr>
        <w:t>l of molten</w:t>
      </w:r>
      <w:r w:rsidRPr="00B83FD4">
        <w:rPr>
          <w:rFonts w:cs="TimesNewRomanPSMT"/>
        </w:rPr>
        <w:t xml:space="preserve"> low melting point agarose</w:t>
      </w:r>
      <w:r w:rsidR="00331749" w:rsidRPr="00B83FD4">
        <w:rPr>
          <w:rFonts w:cs="TimesNewRomanPSMT"/>
        </w:rPr>
        <w:t xml:space="preserve"> (0.6% in PBS)</w:t>
      </w:r>
      <w:r w:rsidRPr="00B83FD4">
        <w:rPr>
          <w:rFonts w:cs="TimesNewRomanPSMT"/>
        </w:rPr>
        <w:t xml:space="preserve"> cooled to 37</w:t>
      </w:r>
      <w:r w:rsidRPr="00B83FD4">
        <w:rPr>
          <w:rFonts w:cs="TimesNewRomanPSMT"/>
          <w:vertAlign w:val="superscript"/>
        </w:rPr>
        <w:t>o</w:t>
      </w:r>
      <w:r w:rsidRPr="00B83FD4">
        <w:rPr>
          <w:rFonts w:cs="TimesNewRomanPSMT"/>
        </w:rPr>
        <w:t>C</w:t>
      </w:r>
      <w:r w:rsidR="00331749" w:rsidRPr="00B83FD4">
        <w:rPr>
          <w:rFonts w:cs="TimesNewRomanPSMT"/>
        </w:rPr>
        <w:t xml:space="preserve"> and immediately </w:t>
      </w:r>
      <w:proofErr w:type="gramStart"/>
      <w:r w:rsidR="00331749" w:rsidRPr="00B83FD4">
        <w:rPr>
          <w:rFonts w:cs="TimesNewRomanPSMT"/>
        </w:rPr>
        <w:t>a</w:t>
      </w:r>
      <w:proofErr w:type="gramEnd"/>
      <w:r w:rsidR="00331749" w:rsidRPr="00B83FD4">
        <w:rPr>
          <w:rFonts w:cs="TimesNewRomanPSMT"/>
        </w:rPr>
        <w:t xml:space="preserve"> </w:t>
      </w:r>
      <w:r w:rsidRPr="00B83FD4">
        <w:rPr>
          <w:rFonts w:cs="TimesNewRomanPSMT"/>
        </w:rPr>
        <w:t xml:space="preserve">80 </w:t>
      </w:r>
      <w:r w:rsidRPr="00B83FD4">
        <w:rPr>
          <w:rFonts w:cs="TimesNewRomanPSMT"/>
          <w:lang w:val="el-GR"/>
        </w:rPr>
        <w:t>μ</w:t>
      </w:r>
      <w:r w:rsidRPr="00B83FD4">
        <w:rPr>
          <w:rFonts w:cs="TimesNewRomanPSMT"/>
        </w:rPr>
        <w:t>l aliquot was taken and placed on the centre of the coated side of each slide. A coverslip was placed onto the droplet of blood/agarose (</w:t>
      </w:r>
      <w:r w:rsidR="00331749" w:rsidRPr="00B83FD4">
        <w:rPr>
          <w:rFonts w:cs="TimesNewRomanPSMT"/>
        </w:rPr>
        <w:t xml:space="preserve">enabling even </w:t>
      </w:r>
      <w:r w:rsidRPr="00B83FD4">
        <w:rPr>
          <w:rFonts w:cs="TimesNewRomanPSMT"/>
        </w:rPr>
        <w:t xml:space="preserve">distribution of the gel) and the slide was placed onto a metal tray on ice. Slides were left on ice for 20 minutes, </w:t>
      </w:r>
      <w:r w:rsidR="00331749" w:rsidRPr="00B83FD4">
        <w:rPr>
          <w:rFonts w:cs="TimesNewRomanPSMT"/>
        </w:rPr>
        <w:t>then the coverslips</w:t>
      </w:r>
      <w:r w:rsidRPr="00B83FD4">
        <w:rPr>
          <w:rFonts w:cs="TimesNewRomanPSMT"/>
        </w:rPr>
        <w:t xml:space="preserve"> removed.</w:t>
      </w:r>
      <w:bookmarkEnd w:id="1"/>
      <w:r w:rsidRPr="00B83FD4">
        <w:rPr>
          <w:rFonts w:cs="TimesNewRomanPSMT"/>
        </w:rPr>
        <w:t xml:space="preserve"> </w:t>
      </w:r>
    </w:p>
    <w:p w14:paraId="50685A33" w14:textId="1284DC3F" w:rsidR="007E705C" w:rsidRPr="00B83FD4" w:rsidRDefault="007E705C" w:rsidP="006A3342">
      <w:pPr>
        <w:rPr>
          <w:rFonts w:cs="TimesNewRomanPSMT"/>
          <w:u w:val="single"/>
        </w:rPr>
      </w:pPr>
      <w:r w:rsidRPr="00B83FD4">
        <w:rPr>
          <w:rFonts w:cs="TimesNewRomanPSMT"/>
          <w:u w:val="single"/>
        </w:rPr>
        <w:t>Electrophoresis &amp; Comet Visualisation/Scoring</w:t>
      </w:r>
      <w:r w:rsidR="004B71CD" w:rsidRPr="00B83FD4">
        <w:rPr>
          <w:rFonts w:cs="TimesNewRomanPSMT"/>
        </w:rPr>
        <w:t xml:space="preserve"> (at Leicester)</w:t>
      </w:r>
    </w:p>
    <w:p w14:paraId="4379EA5E" w14:textId="090FDBAA" w:rsidR="006A3342" w:rsidRPr="00B83FD4" w:rsidRDefault="006A3342" w:rsidP="006A3342">
      <w:pPr>
        <w:rPr>
          <w:rFonts w:cs="TimesNewRomanPSMT"/>
        </w:rPr>
      </w:pPr>
      <w:r w:rsidRPr="00B83FD4">
        <w:rPr>
          <w:rFonts w:cs="TimesNewRomanPSMT"/>
        </w:rPr>
        <w:t>The slides were removed from the lysis buffer and washed twice for 10 minutes with ice cold ddH</w:t>
      </w:r>
      <w:r w:rsidRPr="00B83FD4">
        <w:rPr>
          <w:rFonts w:cs="TimesNewRomanPSMT"/>
          <w:vertAlign w:val="subscript"/>
        </w:rPr>
        <w:t>2</w:t>
      </w:r>
      <w:r w:rsidRPr="00B83FD4">
        <w:rPr>
          <w:rFonts w:cs="TimesNewRomanPSMT"/>
        </w:rPr>
        <w:t>O. Slides were then transferred to the electrophoresis tank. Ice cold electrophoresis buffer (300mM NaOH and 1mM Na</w:t>
      </w:r>
      <w:r w:rsidRPr="00B83FD4">
        <w:rPr>
          <w:rFonts w:cs="TimesNewRomanPSMT"/>
          <w:vertAlign w:val="subscript"/>
        </w:rPr>
        <w:t>2</w:t>
      </w:r>
      <w:r w:rsidRPr="00B83FD4">
        <w:rPr>
          <w:rFonts w:cs="TimesNewRomanPSMT"/>
        </w:rPr>
        <w:t>EDTA in ddH</w:t>
      </w:r>
      <w:r w:rsidRPr="00B83FD4">
        <w:rPr>
          <w:rFonts w:cs="TimesNewRomanPSMT"/>
          <w:vertAlign w:val="subscript"/>
        </w:rPr>
        <w:t>2</w:t>
      </w:r>
      <w:r w:rsidRPr="00B83FD4">
        <w:rPr>
          <w:rFonts w:cs="TimesNewRomanPSMT"/>
        </w:rPr>
        <w:t>O, pH 13) was added to the tank and slides incubated for 20 minutes before electrophoresis was performed as described in the main text.</w:t>
      </w:r>
      <w:r w:rsidR="001F6739" w:rsidRPr="00B83FD4">
        <w:rPr>
          <w:rFonts w:cs="TimesNewRomanPSMT"/>
        </w:rPr>
        <w:t xml:space="preserve"> </w:t>
      </w:r>
      <w:r w:rsidRPr="00B83FD4">
        <w:rPr>
          <w:rFonts w:cs="TimesNewRomanPSMT"/>
        </w:rPr>
        <w:t>Neutralisation buffer (0.4M Tris Base in ddH</w:t>
      </w:r>
      <w:r w:rsidRPr="00B83FD4">
        <w:rPr>
          <w:rFonts w:cs="TimesNewRomanPSMT"/>
          <w:vertAlign w:val="subscript"/>
        </w:rPr>
        <w:t>2</w:t>
      </w:r>
      <w:r w:rsidRPr="00B83FD4">
        <w:rPr>
          <w:rFonts w:cs="TimesNewRomanPSMT"/>
        </w:rPr>
        <w:t xml:space="preserve">O, pH 7.5) was used in the neutralisation step. </w:t>
      </w:r>
    </w:p>
    <w:p w14:paraId="227B4835" w14:textId="46459ECE" w:rsidR="00955728" w:rsidRPr="00B83FD4" w:rsidRDefault="007E705C" w:rsidP="006263E1">
      <w:r w:rsidRPr="00B83FD4">
        <w:rPr>
          <w:rFonts w:cs="TimesNewRomanPSMT"/>
        </w:rPr>
        <w:t>After staining with PI, the s</w:t>
      </w:r>
      <w:r w:rsidR="001F6739" w:rsidRPr="00B83FD4">
        <w:rPr>
          <w:rFonts w:cs="TimesNewRomanPSMT"/>
        </w:rPr>
        <w:t xml:space="preserve">lides </w:t>
      </w:r>
      <w:r w:rsidRPr="00B83FD4">
        <w:rPr>
          <w:rFonts w:cs="TimesNewRomanPSMT"/>
        </w:rPr>
        <w:t>were</w:t>
      </w:r>
      <w:r w:rsidR="001F6739" w:rsidRPr="00B83FD4">
        <w:rPr>
          <w:rFonts w:cs="TimesNewRomanPSMT"/>
        </w:rPr>
        <w:t xml:space="preserve"> stored in a light-tight box after drying prior to analysis. </w:t>
      </w:r>
      <w:r w:rsidR="006A3342" w:rsidRPr="00B83FD4">
        <w:rPr>
          <w:rFonts w:cs="TimesNewRomanPSMT"/>
        </w:rPr>
        <w:t>For comet visualisation</w:t>
      </w:r>
      <w:r w:rsidR="00B1469A" w:rsidRPr="00B83FD4">
        <w:rPr>
          <w:rFonts w:cs="TimesNewRomanPSMT"/>
        </w:rPr>
        <w:t>,</w:t>
      </w:r>
      <w:r w:rsidR="006A3342" w:rsidRPr="00B83FD4">
        <w:rPr>
          <w:rFonts w:cs="TimesNewRomanPSMT"/>
        </w:rPr>
        <w:t xml:space="preserve"> a drop of ddH</w:t>
      </w:r>
      <w:r w:rsidR="006A3342" w:rsidRPr="00B83FD4">
        <w:rPr>
          <w:rFonts w:cs="TimesNewRomanPSMT"/>
          <w:vertAlign w:val="subscript"/>
        </w:rPr>
        <w:t>2</w:t>
      </w:r>
      <w:r w:rsidR="006A3342" w:rsidRPr="00B83FD4">
        <w:rPr>
          <w:rFonts w:cs="TimesNewRomanPSMT"/>
        </w:rPr>
        <w:t>O was placed onto the centre of each slide/gel and the gel covered with a cover slip</w:t>
      </w:r>
      <w:r w:rsidR="001F6739" w:rsidRPr="00B83FD4">
        <w:rPr>
          <w:rFonts w:cs="TimesNewRomanPSMT"/>
        </w:rPr>
        <w:t xml:space="preserve">. </w:t>
      </w:r>
    </w:p>
    <w:bookmarkEnd w:id="0"/>
    <w:p w14:paraId="31A2C748" w14:textId="32799402" w:rsidR="002B28B7" w:rsidRPr="00B83FD4" w:rsidRDefault="002B28B7" w:rsidP="00EA5461">
      <w:pPr>
        <w:ind w:left="426" w:hanging="426"/>
      </w:pPr>
    </w:p>
    <w:sectPr w:rsidR="002B28B7" w:rsidRPr="00B83FD4" w:rsidSect="00E93C5B">
      <w:pgSz w:w="11906" w:h="16838"/>
      <w:pgMar w:top="1135"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223408" w14:textId="77777777" w:rsidR="009C7151" w:rsidRDefault="009C7151" w:rsidP="00DF2C71">
      <w:pPr>
        <w:spacing w:after="0" w:line="240" w:lineRule="auto"/>
      </w:pPr>
      <w:r>
        <w:separator/>
      </w:r>
    </w:p>
  </w:endnote>
  <w:endnote w:type="continuationSeparator" w:id="0">
    <w:p w14:paraId="12430682" w14:textId="77777777" w:rsidR="009C7151" w:rsidRDefault="009C7151" w:rsidP="00DF2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B9183" w14:textId="77777777" w:rsidR="009C7151" w:rsidRDefault="009C7151" w:rsidP="00DF2C71">
      <w:pPr>
        <w:spacing w:after="0" w:line="240" w:lineRule="auto"/>
      </w:pPr>
      <w:r>
        <w:separator/>
      </w:r>
    </w:p>
  </w:footnote>
  <w:footnote w:type="continuationSeparator" w:id="0">
    <w:p w14:paraId="6E4FCB79" w14:textId="77777777" w:rsidR="009C7151" w:rsidRDefault="009C7151" w:rsidP="00DF2C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887A4A"/>
    <w:multiLevelType w:val="hybridMultilevel"/>
    <w:tmpl w:val="664287D2"/>
    <w:lvl w:ilvl="0" w:tplc="4DE48ABA">
      <w:start w:val="6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dical Phys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ev00ppyr2r9me9e2qxrr57sw0sdze5xz52&quot;&gt;My EndNote Library Copy&lt;record-ids&gt;&lt;item&gt;785&lt;/item&gt;&lt;item&gt;881&lt;/item&gt;&lt;item&gt;2585&lt;/item&gt;&lt;/record-ids&gt;&lt;/item&gt;&lt;/Libraries&gt;"/>
  </w:docVars>
  <w:rsids>
    <w:rsidRoot w:val="004C3BA8"/>
    <w:rsid w:val="000031C8"/>
    <w:rsid w:val="000208F4"/>
    <w:rsid w:val="000708DD"/>
    <w:rsid w:val="000857C8"/>
    <w:rsid w:val="000A3A8C"/>
    <w:rsid w:val="000A5AC4"/>
    <w:rsid w:val="000A6A5D"/>
    <w:rsid w:val="000B1DD0"/>
    <w:rsid w:val="000E606B"/>
    <w:rsid w:val="000F526F"/>
    <w:rsid w:val="0010591A"/>
    <w:rsid w:val="00122CE1"/>
    <w:rsid w:val="001467B9"/>
    <w:rsid w:val="00166CD5"/>
    <w:rsid w:val="00174A65"/>
    <w:rsid w:val="00177613"/>
    <w:rsid w:val="001931C7"/>
    <w:rsid w:val="00197745"/>
    <w:rsid w:val="001A2C04"/>
    <w:rsid w:val="001F02D2"/>
    <w:rsid w:val="001F6739"/>
    <w:rsid w:val="0021725D"/>
    <w:rsid w:val="002451D9"/>
    <w:rsid w:val="002764F3"/>
    <w:rsid w:val="002B2390"/>
    <w:rsid w:val="002B28B7"/>
    <w:rsid w:val="002D155E"/>
    <w:rsid w:val="002D52BE"/>
    <w:rsid w:val="002D6809"/>
    <w:rsid w:val="002E1610"/>
    <w:rsid w:val="002F0075"/>
    <w:rsid w:val="003134F9"/>
    <w:rsid w:val="00331749"/>
    <w:rsid w:val="003529B5"/>
    <w:rsid w:val="0038298E"/>
    <w:rsid w:val="003952FC"/>
    <w:rsid w:val="003A44B3"/>
    <w:rsid w:val="003A723B"/>
    <w:rsid w:val="003C23A0"/>
    <w:rsid w:val="003C3616"/>
    <w:rsid w:val="003C6A16"/>
    <w:rsid w:val="003D5052"/>
    <w:rsid w:val="00406F70"/>
    <w:rsid w:val="004275BA"/>
    <w:rsid w:val="00433DA1"/>
    <w:rsid w:val="0043660D"/>
    <w:rsid w:val="004534EC"/>
    <w:rsid w:val="004561E1"/>
    <w:rsid w:val="00467196"/>
    <w:rsid w:val="004713B3"/>
    <w:rsid w:val="00487B61"/>
    <w:rsid w:val="0049286C"/>
    <w:rsid w:val="004A09A9"/>
    <w:rsid w:val="004A0B01"/>
    <w:rsid w:val="004A355D"/>
    <w:rsid w:val="004A5942"/>
    <w:rsid w:val="004B5EC1"/>
    <w:rsid w:val="004B71CD"/>
    <w:rsid w:val="004C3BA8"/>
    <w:rsid w:val="004E27E7"/>
    <w:rsid w:val="004F0072"/>
    <w:rsid w:val="005038FB"/>
    <w:rsid w:val="00557266"/>
    <w:rsid w:val="005A49CE"/>
    <w:rsid w:val="005C5C58"/>
    <w:rsid w:val="005D75BF"/>
    <w:rsid w:val="0060365C"/>
    <w:rsid w:val="006173FA"/>
    <w:rsid w:val="006235B1"/>
    <w:rsid w:val="006263E1"/>
    <w:rsid w:val="00632F6F"/>
    <w:rsid w:val="0065055A"/>
    <w:rsid w:val="0067139A"/>
    <w:rsid w:val="00674D8F"/>
    <w:rsid w:val="00677A68"/>
    <w:rsid w:val="00697A87"/>
    <w:rsid w:val="006A3342"/>
    <w:rsid w:val="006A338A"/>
    <w:rsid w:val="006A4FD9"/>
    <w:rsid w:val="006B05DB"/>
    <w:rsid w:val="006B56F2"/>
    <w:rsid w:val="006B7791"/>
    <w:rsid w:val="006B7D86"/>
    <w:rsid w:val="006D4EDA"/>
    <w:rsid w:val="006F551A"/>
    <w:rsid w:val="0071441C"/>
    <w:rsid w:val="00736988"/>
    <w:rsid w:val="00740DC7"/>
    <w:rsid w:val="007629D9"/>
    <w:rsid w:val="00782F05"/>
    <w:rsid w:val="007B0483"/>
    <w:rsid w:val="007B2076"/>
    <w:rsid w:val="007C0119"/>
    <w:rsid w:val="007C07AB"/>
    <w:rsid w:val="007E2E62"/>
    <w:rsid w:val="007E5503"/>
    <w:rsid w:val="007E705C"/>
    <w:rsid w:val="0083000B"/>
    <w:rsid w:val="00832326"/>
    <w:rsid w:val="0083417D"/>
    <w:rsid w:val="0083436D"/>
    <w:rsid w:val="00835224"/>
    <w:rsid w:val="00861B93"/>
    <w:rsid w:val="008650A4"/>
    <w:rsid w:val="00895C57"/>
    <w:rsid w:val="008E4F3E"/>
    <w:rsid w:val="00905D7A"/>
    <w:rsid w:val="00913ED2"/>
    <w:rsid w:val="00955728"/>
    <w:rsid w:val="00974867"/>
    <w:rsid w:val="00980187"/>
    <w:rsid w:val="009B622D"/>
    <w:rsid w:val="009C078C"/>
    <w:rsid w:val="009C6595"/>
    <w:rsid w:val="009C7151"/>
    <w:rsid w:val="009E0182"/>
    <w:rsid w:val="009E302B"/>
    <w:rsid w:val="00A03577"/>
    <w:rsid w:val="00A06BE1"/>
    <w:rsid w:val="00A10723"/>
    <w:rsid w:val="00A46A1F"/>
    <w:rsid w:val="00A94C64"/>
    <w:rsid w:val="00AE13A2"/>
    <w:rsid w:val="00AF4E1C"/>
    <w:rsid w:val="00B1469A"/>
    <w:rsid w:val="00B245F7"/>
    <w:rsid w:val="00B5153C"/>
    <w:rsid w:val="00B83FD4"/>
    <w:rsid w:val="00B8534A"/>
    <w:rsid w:val="00BC571B"/>
    <w:rsid w:val="00BD5CE4"/>
    <w:rsid w:val="00BE6A7A"/>
    <w:rsid w:val="00BF570D"/>
    <w:rsid w:val="00C139F0"/>
    <w:rsid w:val="00C23A68"/>
    <w:rsid w:val="00C245D6"/>
    <w:rsid w:val="00C26FF9"/>
    <w:rsid w:val="00C41EFE"/>
    <w:rsid w:val="00C46F2D"/>
    <w:rsid w:val="00C55D70"/>
    <w:rsid w:val="00C62886"/>
    <w:rsid w:val="00CB73DE"/>
    <w:rsid w:val="00CD3FB2"/>
    <w:rsid w:val="00D0385B"/>
    <w:rsid w:val="00D16DE0"/>
    <w:rsid w:val="00D40044"/>
    <w:rsid w:val="00D551A9"/>
    <w:rsid w:val="00D60C5D"/>
    <w:rsid w:val="00D9424E"/>
    <w:rsid w:val="00D96BB2"/>
    <w:rsid w:val="00D97648"/>
    <w:rsid w:val="00DB7D45"/>
    <w:rsid w:val="00DD1418"/>
    <w:rsid w:val="00DF20F3"/>
    <w:rsid w:val="00DF2C71"/>
    <w:rsid w:val="00E25779"/>
    <w:rsid w:val="00E35AFB"/>
    <w:rsid w:val="00E615E9"/>
    <w:rsid w:val="00E62317"/>
    <w:rsid w:val="00E93C5B"/>
    <w:rsid w:val="00EA5461"/>
    <w:rsid w:val="00EB4342"/>
    <w:rsid w:val="00EC64AB"/>
    <w:rsid w:val="00EE2FED"/>
    <w:rsid w:val="00EE4CFB"/>
    <w:rsid w:val="00F03A46"/>
    <w:rsid w:val="00F147C4"/>
    <w:rsid w:val="00F22CA7"/>
    <w:rsid w:val="00F31F8B"/>
    <w:rsid w:val="00F538C8"/>
    <w:rsid w:val="00F63295"/>
    <w:rsid w:val="00F6529D"/>
    <w:rsid w:val="00F66127"/>
    <w:rsid w:val="00F80F4A"/>
    <w:rsid w:val="00F92FBC"/>
    <w:rsid w:val="00F93BDD"/>
    <w:rsid w:val="00FB06A8"/>
    <w:rsid w:val="00FC6D24"/>
    <w:rsid w:val="00FD2AFB"/>
    <w:rsid w:val="00FE168F"/>
    <w:rsid w:val="00FE6D23"/>
    <w:rsid w:val="00FE754F"/>
    <w:rsid w:val="00FF33CF"/>
    <w:rsid w:val="00FF4644"/>
    <w:rsid w:val="00FF56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310B6B"/>
  <w15:docId w15:val="{C83EAFA6-9D68-463E-8D1F-C47DFA37B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534A"/>
    <w:rPr>
      <w:sz w:val="16"/>
      <w:szCs w:val="16"/>
    </w:rPr>
  </w:style>
  <w:style w:type="paragraph" w:styleId="CommentText">
    <w:name w:val="annotation text"/>
    <w:basedOn w:val="Normal"/>
    <w:link w:val="CommentTextChar"/>
    <w:uiPriority w:val="99"/>
    <w:unhideWhenUsed/>
    <w:rsid w:val="00B8534A"/>
    <w:pPr>
      <w:spacing w:line="240" w:lineRule="auto"/>
    </w:pPr>
    <w:rPr>
      <w:sz w:val="20"/>
      <w:szCs w:val="20"/>
    </w:rPr>
  </w:style>
  <w:style w:type="character" w:customStyle="1" w:styleId="CommentTextChar">
    <w:name w:val="Comment Text Char"/>
    <w:basedOn w:val="DefaultParagraphFont"/>
    <w:link w:val="CommentText"/>
    <w:uiPriority w:val="99"/>
    <w:rsid w:val="00B8534A"/>
    <w:rPr>
      <w:sz w:val="20"/>
      <w:szCs w:val="20"/>
    </w:rPr>
  </w:style>
  <w:style w:type="paragraph" w:styleId="CommentSubject">
    <w:name w:val="annotation subject"/>
    <w:basedOn w:val="CommentText"/>
    <w:next w:val="CommentText"/>
    <w:link w:val="CommentSubjectChar"/>
    <w:uiPriority w:val="99"/>
    <w:semiHidden/>
    <w:unhideWhenUsed/>
    <w:rsid w:val="00B8534A"/>
    <w:rPr>
      <w:b/>
      <w:bCs/>
    </w:rPr>
  </w:style>
  <w:style w:type="character" w:customStyle="1" w:styleId="CommentSubjectChar">
    <w:name w:val="Comment Subject Char"/>
    <w:basedOn w:val="CommentTextChar"/>
    <w:link w:val="CommentSubject"/>
    <w:uiPriority w:val="99"/>
    <w:semiHidden/>
    <w:rsid w:val="00B8534A"/>
    <w:rPr>
      <w:b/>
      <w:bCs/>
      <w:sz w:val="20"/>
      <w:szCs w:val="20"/>
    </w:rPr>
  </w:style>
  <w:style w:type="paragraph" w:styleId="BalloonText">
    <w:name w:val="Balloon Text"/>
    <w:basedOn w:val="Normal"/>
    <w:link w:val="BalloonTextChar"/>
    <w:uiPriority w:val="99"/>
    <w:semiHidden/>
    <w:unhideWhenUsed/>
    <w:rsid w:val="00B853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534A"/>
    <w:rPr>
      <w:rFonts w:ascii="Segoe UI" w:hAnsi="Segoe UI" w:cs="Segoe UI"/>
      <w:sz w:val="18"/>
      <w:szCs w:val="18"/>
    </w:rPr>
  </w:style>
  <w:style w:type="paragraph" w:styleId="FootnoteText">
    <w:name w:val="footnote text"/>
    <w:basedOn w:val="Normal"/>
    <w:link w:val="FootnoteTextChar"/>
    <w:uiPriority w:val="99"/>
    <w:semiHidden/>
    <w:unhideWhenUsed/>
    <w:rsid w:val="00DF2C7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F2C71"/>
    <w:rPr>
      <w:sz w:val="20"/>
      <w:szCs w:val="20"/>
    </w:rPr>
  </w:style>
  <w:style w:type="character" w:styleId="FootnoteReference">
    <w:name w:val="footnote reference"/>
    <w:basedOn w:val="DefaultParagraphFont"/>
    <w:uiPriority w:val="99"/>
    <w:semiHidden/>
    <w:unhideWhenUsed/>
    <w:rsid w:val="00DF2C71"/>
    <w:rPr>
      <w:vertAlign w:val="superscript"/>
    </w:rPr>
  </w:style>
  <w:style w:type="table" w:styleId="TableGrid">
    <w:name w:val="Table Grid"/>
    <w:basedOn w:val="TableNormal"/>
    <w:uiPriority w:val="39"/>
    <w:rsid w:val="00835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365C"/>
    <w:pPr>
      <w:ind w:left="720"/>
      <w:contextualSpacing/>
    </w:pPr>
  </w:style>
  <w:style w:type="character" w:styleId="Hyperlink">
    <w:name w:val="Hyperlink"/>
    <w:basedOn w:val="DefaultParagraphFont"/>
    <w:uiPriority w:val="99"/>
    <w:unhideWhenUsed/>
    <w:rsid w:val="005C5C58"/>
    <w:rPr>
      <w:color w:val="0563C1" w:themeColor="hyperlink"/>
      <w:u w:val="single"/>
    </w:rPr>
  </w:style>
  <w:style w:type="character" w:styleId="FollowedHyperlink">
    <w:name w:val="FollowedHyperlink"/>
    <w:basedOn w:val="DefaultParagraphFont"/>
    <w:uiPriority w:val="99"/>
    <w:semiHidden/>
    <w:unhideWhenUsed/>
    <w:rsid w:val="005C5C58"/>
    <w:rPr>
      <w:color w:val="954F72" w:themeColor="followedHyperlink"/>
      <w:u w:val="single"/>
    </w:rPr>
  </w:style>
  <w:style w:type="paragraph" w:customStyle="1" w:styleId="EndNoteBibliographyTitle">
    <w:name w:val="EndNote Bibliography Title"/>
    <w:basedOn w:val="Normal"/>
    <w:link w:val="EndNoteBibliographyTitleChar"/>
    <w:rsid w:val="005A49C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49CE"/>
    <w:rPr>
      <w:rFonts w:ascii="Calibri" w:hAnsi="Calibri" w:cs="Calibri"/>
      <w:noProof/>
      <w:lang w:val="en-US"/>
    </w:rPr>
  </w:style>
  <w:style w:type="paragraph" w:customStyle="1" w:styleId="EndNoteBibliography">
    <w:name w:val="EndNote Bibliography"/>
    <w:basedOn w:val="Normal"/>
    <w:link w:val="EndNoteBibliographyChar"/>
    <w:rsid w:val="005A49C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A49CE"/>
    <w:rPr>
      <w:rFonts w:ascii="Calibri" w:hAnsi="Calibri" w:cs="Calibri"/>
      <w:noProof/>
      <w:lang w:val="en-US"/>
    </w:rPr>
  </w:style>
  <w:style w:type="character" w:customStyle="1" w:styleId="UnresolvedMention1">
    <w:name w:val="Unresolved Mention1"/>
    <w:basedOn w:val="DefaultParagraphFont"/>
    <w:uiPriority w:val="99"/>
    <w:semiHidden/>
    <w:unhideWhenUsed/>
    <w:rsid w:val="007E5503"/>
    <w:rPr>
      <w:color w:val="605E5C"/>
      <w:shd w:val="clear" w:color="auto" w:fill="E1DFDD"/>
    </w:rPr>
  </w:style>
  <w:style w:type="character" w:customStyle="1" w:styleId="UnresolvedMention2">
    <w:name w:val="Unresolved Mention2"/>
    <w:basedOn w:val="DefaultParagraphFont"/>
    <w:uiPriority w:val="99"/>
    <w:semiHidden/>
    <w:unhideWhenUsed/>
    <w:rsid w:val="00EA5461"/>
    <w:rPr>
      <w:color w:val="605E5C"/>
      <w:shd w:val="clear" w:color="auto" w:fill="E1DFDD"/>
    </w:rPr>
  </w:style>
  <w:style w:type="paragraph" w:styleId="Revision">
    <w:name w:val="Revision"/>
    <w:hidden/>
    <w:uiPriority w:val="99"/>
    <w:semiHidden/>
    <w:rsid w:val="004A09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68A50-5BB7-4A06-8651-1FF422E8C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9</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George D. (Prof.)</dc:creator>
  <cp:keywords/>
  <dc:description/>
  <cp:lastModifiedBy>Kristoffer Petersson</cp:lastModifiedBy>
  <cp:revision>2</cp:revision>
  <dcterms:created xsi:type="dcterms:W3CDTF">2022-01-07T14:10:00Z</dcterms:created>
  <dcterms:modified xsi:type="dcterms:W3CDTF">2022-01-07T14:10:00Z</dcterms:modified>
</cp:coreProperties>
</file>